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2FDB30" w14:textId="77777777" w:rsidR="004A63DC" w:rsidRDefault="004A63DC" w:rsidP="004A63DC">
      <w:pPr>
        <w:spacing w:line="360" w:lineRule="auto"/>
        <w:jc w:val="both"/>
        <w:rPr>
          <w:rFonts w:ascii="Times" w:hAnsi="Times" w:cs="Arial"/>
          <w:b/>
        </w:rPr>
      </w:pPr>
      <w:r>
        <w:rPr>
          <w:rFonts w:ascii="Times" w:hAnsi="Times" w:cs="Arial"/>
          <w:b/>
        </w:rPr>
        <w:t>Table S2: Percentage of GFP and RFP expressing-cells from the BFP-positive pool in the SSR 1.0 system upon shRNA-mediated downregulation of NHEJ factors</w:t>
      </w:r>
    </w:p>
    <w:tbl>
      <w:tblPr>
        <w:tblStyle w:val="Sombreadoclaro"/>
        <w:tblW w:w="0" w:type="auto"/>
        <w:tblLook w:val="04A0" w:firstRow="1" w:lastRow="0" w:firstColumn="1" w:lastColumn="0" w:noHBand="0" w:noVBand="1"/>
      </w:tblPr>
      <w:tblGrid>
        <w:gridCol w:w="1191"/>
        <w:gridCol w:w="1153"/>
        <w:gridCol w:w="1266"/>
        <w:gridCol w:w="1286"/>
        <w:gridCol w:w="1266"/>
        <w:gridCol w:w="1286"/>
        <w:gridCol w:w="1266"/>
      </w:tblGrid>
      <w:tr w:rsidR="004A63DC" w:rsidRPr="00965377" w14:paraId="3E559120" w14:textId="77777777" w:rsidTr="005A3F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single" w:sz="8" w:space="0" w:color="auto"/>
              <w:bottom w:val="nil"/>
            </w:tcBorders>
          </w:tcPr>
          <w:p w14:paraId="5BF87D21" w14:textId="77777777" w:rsidR="004A63DC" w:rsidRPr="00965377" w:rsidRDefault="004A63DC" w:rsidP="005A3FF1">
            <w:r w:rsidRPr="00965377">
              <w:t>shRNA</w:t>
            </w:r>
          </w:p>
        </w:tc>
        <w:tc>
          <w:tcPr>
            <w:tcW w:w="2419" w:type="dxa"/>
            <w:gridSpan w:val="2"/>
            <w:tcBorders>
              <w:top w:val="single" w:sz="8" w:space="0" w:color="auto"/>
              <w:bottom w:val="nil"/>
            </w:tcBorders>
          </w:tcPr>
          <w:p w14:paraId="66E539C5" w14:textId="77777777" w:rsidR="004A63DC" w:rsidRPr="00965377" w:rsidRDefault="004A63DC" w:rsidP="005A3F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% RFP positive cells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bottom w:val="nil"/>
            </w:tcBorders>
          </w:tcPr>
          <w:p w14:paraId="02E63228" w14:textId="77777777" w:rsidR="004A63DC" w:rsidRPr="00965377" w:rsidRDefault="004A63DC" w:rsidP="005A3F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% GFP positive cells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bottom w:val="nil"/>
            </w:tcBorders>
          </w:tcPr>
          <w:p w14:paraId="541ED81C" w14:textId="77777777" w:rsidR="004A63DC" w:rsidRPr="00965377" w:rsidRDefault="004A63DC" w:rsidP="005A3F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% GFP and RFP negative cells</w:t>
            </w:r>
          </w:p>
        </w:tc>
      </w:tr>
      <w:tr w:rsidR="004A63DC" w:rsidRPr="00965377" w14:paraId="7EF40B3A" w14:textId="77777777" w:rsidTr="005A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3AD5921" w14:textId="77777777" w:rsidR="004A63DC" w:rsidRPr="00965377" w:rsidRDefault="004A63DC" w:rsidP="005A3FF1"/>
        </w:tc>
        <w:tc>
          <w:tcPr>
            <w:tcW w:w="115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C414564" w14:textId="77777777" w:rsidR="004A63DC" w:rsidRPr="00577581" w:rsidRDefault="004A63D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Average</w:t>
            </w:r>
          </w:p>
        </w:tc>
        <w:tc>
          <w:tcPr>
            <w:tcW w:w="126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F0FF7A7" w14:textId="77777777" w:rsidR="004A63DC" w:rsidRPr="00577581" w:rsidRDefault="004A63D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SD</w:t>
            </w:r>
          </w:p>
        </w:tc>
        <w:tc>
          <w:tcPr>
            <w:tcW w:w="128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29C91D8" w14:textId="77777777" w:rsidR="004A63DC" w:rsidRPr="00577581" w:rsidRDefault="004A63D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Average</w:t>
            </w:r>
          </w:p>
        </w:tc>
        <w:tc>
          <w:tcPr>
            <w:tcW w:w="126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B93CC95" w14:textId="77777777" w:rsidR="004A63DC" w:rsidRPr="00577581" w:rsidRDefault="004A63D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SD</w:t>
            </w:r>
          </w:p>
        </w:tc>
        <w:tc>
          <w:tcPr>
            <w:tcW w:w="128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01C440D" w14:textId="77777777" w:rsidR="004A63DC" w:rsidRPr="00577581" w:rsidRDefault="004A63D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Average</w:t>
            </w:r>
          </w:p>
        </w:tc>
        <w:tc>
          <w:tcPr>
            <w:tcW w:w="126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76B6AFB" w14:textId="77777777" w:rsidR="004A63DC" w:rsidRPr="00577581" w:rsidRDefault="004A63D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SD</w:t>
            </w:r>
          </w:p>
        </w:tc>
      </w:tr>
      <w:tr w:rsidR="004A63DC" w:rsidRPr="00965377" w14:paraId="5056AC22" w14:textId="77777777" w:rsidTr="005A3F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single" w:sz="8" w:space="0" w:color="auto"/>
            </w:tcBorders>
            <w:shd w:val="clear" w:color="auto" w:fill="auto"/>
          </w:tcPr>
          <w:p w14:paraId="735FAD6C" w14:textId="77777777" w:rsidR="004A63DC" w:rsidRPr="00965377" w:rsidRDefault="004A63DC" w:rsidP="005A3FF1">
            <w:pPr>
              <w:rPr>
                <w:color w:val="000000"/>
              </w:rPr>
            </w:pPr>
            <w:r w:rsidRPr="00965377">
              <w:t>Scramble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shd w:val="clear" w:color="auto" w:fill="auto"/>
          </w:tcPr>
          <w:p w14:paraId="388D0417" w14:textId="77777777" w:rsidR="004A63DC" w:rsidRPr="00965377" w:rsidRDefault="004A63D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6812">
              <w:t>9,00</w:t>
            </w:r>
          </w:p>
        </w:tc>
        <w:tc>
          <w:tcPr>
            <w:tcW w:w="1266" w:type="dxa"/>
            <w:tcBorders>
              <w:top w:val="single" w:sz="8" w:space="0" w:color="auto"/>
            </w:tcBorders>
            <w:shd w:val="clear" w:color="auto" w:fill="auto"/>
          </w:tcPr>
          <w:p w14:paraId="14E2C9F0" w14:textId="77777777" w:rsidR="004A63DC" w:rsidRPr="00965377" w:rsidRDefault="004A63D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6812">
              <w:t>0,71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shd w:val="clear" w:color="auto" w:fill="auto"/>
          </w:tcPr>
          <w:p w14:paraId="5B69BF06" w14:textId="77777777" w:rsidR="004A63DC" w:rsidRPr="00965377" w:rsidRDefault="004A63D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6812">
              <w:t>14,06</w:t>
            </w:r>
          </w:p>
        </w:tc>
        <w:tc>
          <w:tcPr>
            <w:tcW w:w="1266" w:type="dxa"/>
            <w:tcBorders>
              <w:top w:val="single" w:sz="8" w:space="0" w:color="auto"/>
            </w:tcBorders>
            <w:shd w:val="clear" w:color="auto" w:fill="auto"/>
          </w:tcPr>
          <w:p w14:paraId="02D223EC" w14:textId="77777777" w:rsidR="004A63DC" w:rsidRPr="00965377" w:rsidRDefault="004A63D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6812">
              <w:t>1,10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shd w:val="clear" w:color="auto" w:fill="auto"/>
          </w:tcPr>
          <w:p w14:paraId="52B8C6EF" w14:textId="77777777" w:rsidR="004A63DC" w:rsidRPr="00965377" w:rsidRDefault="004A63D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6812">
              <w:t>76,94</w:t>
            </w:r>
          </w:p>
        </w:tc>
        <w:tc>
          <w:tcPr>
            <w:tcW w:w="1266" w:type="dxa"/>
            <w:tcBorders>
              <w:top w:val="single" w:sz="8" w:space="0" w:color="auto"/>
            </w:tcBorders>
            <w:shd w:val="clear" w:color="auto" w:fill="auto"/>
          </w:tcPr>
          <w:p w14:paraId="15B4B37E" w14:textId="77777777" w:rsidR="004A63DC" w:rsidRPr="00965377" w:rsidRDefault="004A63D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6812">
              <w:t>1,81</w:t>
            </w:r>
          </w:p>
        </w:tc>
      </w:tr>
      <w:tr w:rsidR="004A63DC" w:rsidRPr="00965377" w14:paraId="01CADD07" w14:textId="77777777" w:rsidTr="005A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shd w:val="clear" w:color="auto" w:fill="auto"/>
          </w:tcPr>
          <w:p w14:paraId="28167982" w14:textId="77777777" w:rsidR="004A63DC" w:rsidRPr="00965377" w:rsidRDefault="004A63DC" w:rsidP="005A3FF1">
            <w:pPr>
              <w:rPr>
                <w:color w:val="000000"/>
              </w:rPr>
            </w:pPr>
            <w:r w:rsidRPr="00965377">
              <w:t>DNAPK</w:t>
            </w:r>
          </w:p>
        </w:tc>
        <w:tc>
          <w:tcPr>
            <w:tcW w:w="1153" w:type="dxa"/>
            <w:shd w:val="clear" w:color="auto" w:fill="auto"/>
          </w:tcPr>
          <w:p w14:paraId="01402BF3" w14:textId="77777777" w:rsidR="004A63DC" w:rsidRPr="00965377" w:rsidRDefault="004A63D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D6812">
              <w:t>14,65</w:t>
            </w:r>
          </w:p>
        </w:tc>
        <w:tc>
          <w:tcPr>
            <w:tcW w:w="1266" w:type="dxa"/>
            <w:shd w:val="clear" w:color="auto" w:fill="auto"/>
          </w:tcPr>
          <w:p w14:paraId="15E2B3D7" w14:textId="77777777" w:rsidR="004A63DC" w:rsidRPr="00965377" w:rsidRDefault="004A63D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D6812">
              <w:t>0,25</w:t>
            </w:r>
          </w:p>
        </w:tc>
        <w:tc>
          <w:tcPr>
            <w:tcW w:w="1286" w:type="dxa"/>
            <w:shd w:val="clear" w:color="auto" w:fill="auto"/>
          </w:tcPr>
          <w:p w14:paraId="3519F92D" w14:textId="77777777" w:rsidR="004A63DC" w:rsidRPr="00965377" w:rsidRDefault="004A63D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D6812">
              <w:t>9,71</w:t>
            </w:r>
          </w:p>
        </w:tc>
        <w:tc>
          <w:tcPr>
            <w:tcW w:w="1266" w:type="dxa"/>
            <w:shd w:val="clear" w:color="auto" w:fill="auto"/>
          </w:tcPr>
          <w:p w14:paraId="40790FEC" w14:textId="77777777" w:rsidR="004A63DC" w:rsidRPr="00965377" w:rsidRDefault="004A63D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D6812">
              <w:t>0,95</w:t>
            </w:r>
          </w:p>
        </w:tc>
        <w:tc>
          <w:tcPr>
            <w:tcW w:w="1286" w:type="dxa"/>
            <w:shd w:val="clear" w:color="auto" w:fill="auto"/>
          </w:tcPr>
          <w:p w14:paraId="7F64A763" w14:textId="77777777" w:rsidR="004A63DC" w:rsidRPr="00965377" w:rsidRDefault="004A63D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D6812">
              <w:t>75,64</w:t>
            </w:r>
          </w:p>
        </w:tc>
        <w:tc>
          <w:tcPr>
            <w:tcW w:w="1266" w:type="dxa"/>
            <w:shd w:val="clear" w:color="auto" w:fill="auto"/>
          </w:tcPr>
          <w:p w14:paraId="5376709B" w14:textId="77777777" w:rsidR="004A63DC" w:rsidRPr="00965377" w:rsidRDefault="004A63D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D6812">
              <w:t>1,20</w:t>
            </w:r>
          </w:p>
        </w:tc>
      </w:tr>
      <w:tr w:rsidR="004A63DC" w:rsidRPr="00965377" w14:paraId="18D36DEA" w14:textId="77777777" w:rsidTr="005A3F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shd w:val="clear" w:color="auto" w:fill="auto"/>
          </w:tcPr>
          <w:p w14:paraId="5E8E0C8A" w14:textId="77777777" w:rsidR="004A63DC" w:rsidRPr="00965377" w:rsidRDefault="004A63DC" w:rsidP="005A3FF1">
            <w:pPr>
              <w:rPr>
                <w:color w:val="000000"/>
              </w:rPr>
            </w:pPr>
            <w:r w:rsidRPr="00965377">
              <w:t>KU70</w:t>
            </w:r>
          </w:p>
        </w:tc>
        <w:tc>
          <w:tcPr>
            <w:tcW w:w="1153" w:type="dxa"/>
            <w:shd w:val="clear" w:color="auto" w:fill="auto"/>
          </w:tcPr>
          <w:p w14:paraId="0A83F06A" w14:textId="77777777" w:rsidR="004A63DC" w:rsidRPr="00965377" w:rsidRDefault="004A63D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6812">
              <w:t>11,05</w:t>
            </w:r>
          </w:p>
        </w:tc>
        <w:tc>
          <w:tcPr>
            <w:tcW w:w="1266" w:type="dxa"/>
            <w:shd w:val="clear" w:color="auto" w:fill="auto"/>
          </w:tcPr>
          <w:p w14:paraId="02AADAAB" w14:textId="77777777" w:rsidR="004A63DC" w:rsidRPr="00965377" w:rsidRDefault="004A63D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6812">
              <w:t>2,09</w:t>
            </w:r>
          </w:p>
        </w:tc>
        <w:tc>
          <w:tcPr>
            <w:tcW w:w="1286" w:type="dxa"/>
            <w:shd w:val="clear" w:color="auto" w:fill="auto"/>
          </w:tcPr>
          <w:p w14:paraId="6F938286" w14:textId="77777777" w:rsidR="004A63DC" w:rsidRPr="00965377" w:rsidRDefault="004A63D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6812">
              <w:t>17,06</w:t>
            </w:r>
          </w:p>
        </w:tc>
        <w:tc>
          <w:tcPr>
            <w:tcW w:w="1266" w:type="dxa"/>
            <w:shd w:val="clear" w:color="auto" w:fill="auto"/>
          </w:tcPr>
          <w:p w14:paraId="09033590" w14:textId="77777777" w:rsidR="004A63DC" w:rsidRPr="00965377" w:rsidRDefault="004A63D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6812">
              <w:t>6,08</w:t>
            </w:r>
          </w:p>
        </w:tc>
        <w:tc>
          <w:tcPr>
            <w:tcW w:w="1286" w:type="dxa"/>
            <w:shd w:val="clear" w:color="auto" w:fill="auto"/>
          </w:tcPr>
          <w:p w14:paraId="5B2A887D" w14:textId="77777777" w:rsidR="004A63DC" w:rsidRPr="00965377" w:rsidRDefault="004A63D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6812">
              <w:t>71,89</w:t>
            </w:r>
          </w:p>
        </w:tc>
        <w:tc>
          <w:tcPr>
            <w:tcW w:w="1266" w:type="dxa"/>
            <w:shd w:val="clear" w:color="auto" w:fill="auto"/>
          </w:tcPr>
          <w:p w14:paraId="09C2FF93" w14:textId="77777777" w:rsidR="004A63DC" w:rsidRPr="00965377" w:rsidRDefault="004A63D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6812">
              <w:t>8,16</w:t>
            </w:r>
          </w:p>
        </w:tc>
      </w:tr>
      <w:tr w:rsidR="004A63DC" w:rsidRPr="00965377" w14:paraId="1B92DD77" w14:textId="77777777" w:rsidTr="005A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shd w:val="clear" w:color="auto" w:fill="auto"/>
          </w:tcPr>
          <w:p w14:paraId="022C76BD" w14:textId="77777777" w:rsidR="004A63DC" w:rsidRPr="00965377" w:rsidRDefault="004A63DC" w:rsidP="005A3FF1">
            <w:pPr>
              <w:rPr>
                <w:color w:val="000000"/>
              </w:rPr>
            </w:pPr>
            <w:r w:rsidRPr="00965377">
              <w:t>KU80</w:t>
            </w:r>
          </w:p>
        </w:tc>
        <w:tc>
          <w:tcPr>
            <w:tcW w:w="1153" w:type="dxa"/>
            <w:shd w:val="clear" w:color="auto" w:fill="auto"/>
          </w:tcPr>
          <w:p w14:paraId="7ED3E422" w14:textId="77777777" w:rsidR="004A63DC" w:rsidRPr="00965377" w:rsidRDefault="004A63D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D6812">
              <w:t>10,50</w:t>
            </w:r>
          </w:p>
        </w:tc>
        <w:tc>
          <w:tcPr>
            <w:tcW w:w="1266" w:type="dxa"/>
            <w:shd w:val="clear" w:color="auto" w:fill="auto"/>
          </w:tcPr>
          <w:p w14:paraId="21E3E464" w14:textId="77777777" w:rsidR="004A63DC" w:rsidRPr="00965377" w:rsidRDefault="004A63D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D6812">
              <w:t>0,35</w:t>
            </w:r>
          </w:p>
        </w:tc>
        <w:tc>
          <w:tcPr>
            <w:tcW w:w="1286" w:type="dxa"/>
            <w:shd w:val="clear" w:color="auto" w:fill="auto"/>
          </w:tcPr>
          <w:p w14:paraId="3EBD9A6F" w14:textId="77777777" w:rsidR="004A63DC" w:rsidRPr="00965377" w:rsidRDefault="004A63D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D6812">
              <w:t>9,82</w:t>
            </w:r>
          </w:p>
        </w:tc>
        <w:tc>
          <w:tcPr>
            <w:tcW w:w="1266" w:type="dxa"/>
            <w:shd w:val="clear" w:color="auto" w:fill="auto"/>
          </w:tcPr>
          <w:p w14:paraId="0ADA6074" w14:textId="77777777" w:rsidR="004A63DC" w:rsidRPr="00965377" w:rsidRDefault="004A63D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D6812">
              <w:t>1,58</w:t>
            </w:r>
          </w:p>
        </w:tc>
        <w:tc>
          <w:tcPr>
            <w:tcW w:w="1286" w:type="dxa"/>
            <w:shd w:val="clear" w:color="auto" w:fill="auto"/>
          </w:tcPr>
          <w:p w14:paraId="76B30A98" w14:textId="77777777" w:rsidR="004A63DC" w:rsidRPr="00965377" w:rsidRDefault="004A63D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D6812">
              <w:t>79,68</w:t>
            </w:r>
          </w:p>
        </w:tc>
        <w:tc>
          <w:tcPr>
            <w:tcW w:w="1266" w:type="dxa"/>
            <w:shd w:val="clear" w:color="auto" w:fill="auto"/>
          </w:tcPr>
          <w:p w14:paraId="4DAA5BDC" w14:textId="77777777" w:rsidR="004A63DC" w:rsidRPr="00965377" w:rsidRDefault="004A63DC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D6812">
              <w:t>1,23</w:t>
            </w:r>
          </w:p>
        </w:tc>
      </w:tr>
      <w:tr w:rsidR="004A63DC" w:rsidRPr="00965377" w14:paraId="16359270" w14:textId="77777777" w:rsidTr="005A3F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shd w:val="clear" w:color="auto" w:fill="auto"/>
          </w:tcPr>
          <w:p w14:paraId="6C46F033" w14:textId="77777777" w:rsidR="004A63DC" w:rsidRPr="00965377" w:rsidRDefault="004A63DC" w:rsidP="005A3FF1">
            <w:pPr>
              <w:rPr>
                <w:color w:val="000000"/>
              </w:rPr>
            </w:pPr>
            <w:r w:rsidRPr="00965377">
              <w:t>LIG4</w:t>
            </w:r>
          </w:p>
        </w:tc>
        <w:tc>
          <w:tcPr>
            <w:tcW w:w="1153" w:type="dxa"/>
            <w:shd w:val="clear" w:color="auto" w:fill="auto"/>
          </w:tcPr>
          <w:p w14:paraId="7879C9C9" w14:textId="77777777" w:rsidR="004A63DC" w:rsidRPr="00965377" w:rsidRDefault="004A63D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6812">
              <w:t>9,50</w:t>
            </w:r>
          </w:p>
        </w:tc>
        <w:tc>
          <w:tcPr>
            <w:tcW w:w="1266" w:type="dxa"/>
            <w:shd w:val="clear" w:color="auto" w:fill="auto"/>
          </w:tcPr>
          <w:p w14:paraId="733F2E8F" w14:textId="77777777" w:rsidR="004A63DC" w:rsidRPr="00965377" w:rsidRDefault="004A63D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6812">
              <w:t>0,35</w:t>
            </w:r>
          </w:p>
        </w:tc>
        <w:tc>
          <w:tcPr>
            <w:tcW w:w="1286" w:type="dxa"/>
            <w:shd w:val="clear" w:color="auto" w:fill="auto"/>
          </w:tcPr>
          <w:p w14:paraId="59EA1E9B" w14:textId="77777777" w:rsidR="004A63DC" w:rsidRPr="00965377" w:rsidRDefault="004A63D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6812">
              <w:t>13,43</w:t>
            </w:r>
          </w:p>
        </w:tc>
        <w:tc>
          <w:tcPr>
            <w:tcW w:w="1266" w:type="dxa"/>
            <w:shd w:val="clear" w:color="auto" w:fill="auto"/>
          </w:tcPr>
          <w:p w14:paraId="05A5077D" w14:textId="77777777" w:rsidR="004A63DC" w:rsidRPr="00965377" w:rsidRDefault="004A63D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6812">
              <w:t>1,27</w:t>
            </w:r>
          </w:p>
        </w:tc>
        <w:tc>
          <w:tcPr>
            <w:tcW w:w="1286" w:type="dxa"/>
            <w:shd w:val="clear" w:color="auto" w:fill="auto"/>
          </w:tcPr>
          <w:p w14:paraId="271CFE75" w14:textId="77777777" w:rsidR="004A63DC" w:rsidRPr="00965377" w:rsidRDefault="004A63D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6812">
              <w:t>77,07</w:t>
            </w:r>
          </w:p>
        </w:tc>
        <w:tc>
          <w:tcPr>
            <w:tcW w:w="1266" w:type="dxa"/>
            <w:shd w:val="clear" w:color="auto" w:fill="auto"/>
          </w:tcPr>
          <w:p w14:paraId="1E5AA340" w14:textId="77777777" w:rsidR="004A63DC" w:rsidRPr="00965377" w:rsidRDefault="004A63DC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6812">
              <w:t>0,92</w:t>
            </w:r>
          </w:p>
        </w:tc>
      </w:tr>
    </w:tbl>
    <w:p w14:paraId="6AB33359" w14:textId="77777777" w:rsidR="00470267" w:rsidRPr="004A63DC" w:rsidRDefault="00470267" w:rsidP="004A63DC">
      <w:bookmarkStart w:id="0" w:name="_GoBack"/>
      <w:bookmarkEnd w:id="0"/>
    </w:p>
    <w:sectPr w:rsidR="00470267" w:rsidRPr="004A63DC" w:rsidSect="000B5B35">
      <w:footerReference w:type="even" r:id="rId7"/>
      <w:footerReference w:type="default" r:id="rId8"/>
      <w:pgSz w:w="11900" w:h="16840"/>
      <w:pgMar w:top="1417" w:right="1701" w:bottom="1417" w:left="1701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515680" w14:textId="77777777" w:rsidR="009A39DB" w:rsidRDefault="002F691D">
      <w:r>
        <w:separator/>
      </w:r>
    </w:p>
  </w:endnote>
  <w:endnote w:type="continuationSeparator" w:id="0">
    <w:p w14:paraId="2584801D" w14:textId="77777777" w:rsidR="009A39DB" w:rsidRDefault="002F6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A87D11" w14:textId="77777777" w:rsidR="0028380B" w:rsidRDefault="00D32AC2" w:rsidP="000B5B35">
    <w:pPr>
      <w:pStyle w:val="Piedepgina"/>
      <w:framePr w:wrap="around" w:vAnchor="text" w:hAnchor="margin" w:xAlign="right" w:y="1"/>
      <w:rPr>
        <w:rStyle w:val="Nmerodepgina"/>
        <w:sz w:val="24"/>
        <w:szCs w:val="24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4D2DC0D" w14:textId="77777777" w:rsidR="0028380B" w:rsidRDefault="004A63DC" w:rsidP="000B5B35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0703FE" w14:textId="77777777" w:rsidR="0028380B" w:rsidRDefault="00D32AC2" w:rsidP="000B5B35">
    <w:pPr>
      <w:pStyle w:val="Piedepgina"/>
      <w:framePr w:wrap="around" w:vAnchor="text" w:hAnchor="margin" w:xAlign="right" w:y="1"/>
      <w:rPr>
        <w:rStyle w:val="Nmerodepgina"/>
        <w:sz w:val="24"/>
        <w:szCs w:val="24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4A63DC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3E30E9F6" w14:textId="77777777" w:rsidR="0028380B" w:rsidRDefault="004A63DC" w:rsidP="000B5B35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C5CD1F" w14:textId="77777777" w:rsidR="009A39DB" w:rsidRDefault="002F691D">
      <w:r>
        <w:separator/>
      </w:r>
    </w:p>
  </w:footnote>
  <w:footnote w:type="continuationSeparator" w:id="0">
    <w:p w14:paraId="14B80C77" w14:textId="77777777" w:rsidR="009A39DB" w:rsidRDefault="002F69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78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AC2"/>
    <w:rsid w:val="00050FE6"/>
    <w:rsid w:val="000748EB"/>
    <w:rsid w:val="000B4E38"/>
    <w:rsid w:val="0019103C"/>
    <w:rsid w:val="002520A6"/>
    <w:rsid w:val="002B1FBF"/>
    <w:rsid w:val="002C658F"/>
    <w:rsid w:val="002F691D"/>
    <w:rsid w:val="00383466"/>
    <w:rsid w:val="00470267"/>
    <w:rsid w:val="004A63DC"/>
    <w:rsid w:val="00550BAE"/>
    <w:rsid w:val="005E7A47"/>
    <w:rsid w:val="00606FB6"/>
    <w:rsid w:val="008F6A3D"/>
    <w:rsid w:val="00933239"/>
    <w:rsid w:val="009A39DB"/>
    <w:rsid w:val="009A5DAE"/>
    <w:rsid w:val="009B00EE"/>
    <w:rsid w:val="009D4756"/>
    <w:rsid w:val="00A24FCE"/>
    <w:rsid w:val="00A95BF5"/>
    <w:rsid w:val="00B0031D"/>
    <w:rsid w:val="00B45689"/>
    <w:rsid w:val="00B504B7"/>
    <w:rsid w:val="00B70460"/>
    <w:rsid w:val="00BB2A4D"/>
    <w:rsid w:val="00BF3EC9"/>
    <w:rsid w:val="00D32AC2"/>
    <w:rsid w:val="00EB31BC"/>
    <w:rsid w:val="00EB4FA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7C4ED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AC2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D32AC2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PiedepginaCar">
    <w:name w:val="Pie de página Car"/>
    <w:basedOn w:val="Fuentedeprrafopredeter"/>
    <w:link w:val="Piedepgina"/>
    <w:rsid w:val="00D32AC2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styleId="Nmerodepgina">
    <w:name w:val="page number"/>
    <w:uiPriority w:val="99"/>
    <w:semiHidden/>
    <w:unhideWhenUsed/>
    <w:rsid w:val="00D32AC2"/>
  </w:style>
  <w:style w:type="table" w:styleId="Sombreadoclaro">
    <w:name w:val="Light Shading"/>
    <w:basedOn w:val="Tablanormal"/>
    <w:uiPriority w:val="60"/>
    <w:rsid w:val="009A5DAE"/>
    <w:pPr>
      <w:spacing w:after="0"/>
    </w:pPr>
    <w:rPr>
      <w:color w:val="000000" w:themeColor="text1" w:themeShade="BF"/>
      <w:lang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AC2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D32AC2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PiedepginaCar">
    <w:name w:val="Pie de página Car"/>
    <w:basedOn w:val="Fuentedeprrafopredeter"/>
    <w:link w:val="Piedepgina"/>
    <w:rsid w:val="00D32AC2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styleId="Nmerodepgina">
    <w:name w:val="page number"/>
    <w:uiPriority w:val="99"/>
    <w:semiHidden/>
    <w:unhideWhenUsed/>
    <w:rsid w:val="00D32AC2"/>
  </w:style>
  <w:style w:type="table" w:styleId="Sombreadoclaro">
    <w:name w:val="Light Shading"/>
    <w:basedOn w:val="Tablanormal"/>
    <w:uiPriority w:val="60"/>
    <w:rsid w:val="009A5DAE"/>
    <w:pPr>
      <w:spacing w:after="0"/>
    </w:pPr>
    <w:rPr>
      <w:color w:val="000000" w:themeColor="text1" w:themeShade="BF"/>
      <w:lang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392</Characters>
  <Application>Microsoft Macintosh Word</Application>
  <DocSecurity>0</DocSecurity>
  <Lines>3</Lines>
  <Paragraphs>1</Paragraphs>
  <ScaleCrop>false</ScaleCrop>
  <Company>CABIMER</Company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Huertas Sanchez</dc:creator>
  <cp:keywords/>
  <dc:description/>
  <cp:lastModifiedBy>Pablo Huertas Sanchez</cp:lastModifiedBy>
  <cp:revision>2</cp:revision>
  <dcterms:created xsi:type="dcterms:W3CDTF">2013-09-11T11:45:00Z</dcterms:created>
  <dcterms:modified xsi:type="dcterms:W3CDTF">2013-09-11T11:45:00Z</dcterms:modified>
</cp:coreProperties>
</file>